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A5D" w:rsidRPr="00A82937" w:rsidRDefault="006E0A5D" w:rsidP="006E0A5D">
      <w:pPr>
        <w:ind w:firstLine="708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3716B6C" wp14:editId="7132D796">
            <wp:extent cx="5943600" cy="293433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A5D" w:rsidRPr="00A82937" w:rsidRDefault="006E0A5D" w:rsidP="006E0A5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E0A5D" w:rsidRPr="00A82937" w:rsidRDefault="006E0A5D" w:rsidP="006E0A5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Figure S3. </w:t>
      </w:r>
      <w:proofErr w:type="gramStart"/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Nutrient load of the </w:t>
      </w:r>
      <w:r w:rsidRPr="00A82937">
        <w:rPr>
          <w:rFonts w:ascii="Times New Roman" w:hAnsi="Times New Roman"/>
          <w:b/>
          <w:i/>
          <w:sz w:val="24"/>
          <w:szCs w:val="24"/>
          <w:lang w:val="en-GB"/>
        </w:rPr>
        <w:t xml:space="preserve">Heterocapsa 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>sp. cultures.</w:t>
      </w:r>
      <w:proofErr w:type="gramEnd"/>
    </w:p>
    <w:p w:rsidR="006E0A5D" w:rsidRPr="00A82937" w:rsidRDefault="006E0A5D" w:rsidP="006E0A5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82937">
        <w:rPr>
          <w:rFonts w:ascii="Times New Roman" w:hAnsi="Times New Roman"/>
          <w:sz w:val="24"/>
          <w:szCs w:val="24"/>
          <w:lang w:val="en-GB"/>
        </w:rPr>
        <w:t xml:space="preserve">Dissolved inorganic nutrient </w:t>
      </w:r>
      <w:r w:rsidRPr="00457332">
        <w:rPr>
          <w:rFonts w:ascii="Times New Roman" w:hAnsi="Times New Roman"/>
          <w:sz w:val="24"/>
          <w:szCs w:val="24"/>
          <w:lang w:val="en-GB"/>
        </w:rPr>
        <w:t xml:space="preserve">load </w:t>
      </w:r>
      <w:r w:rsidRPr="00457332">
        <w:rPr>
          <w:rFonts w:ascii="Times New Roman" w:hAnsi="Times New Roman"/>
          <w:bCs/>
          <w:sz w:val="24"/>
          <w:szCs w:val="24"/>
        </w:rPr>
        <w:t>(</w:t>
      </w:r>
      <w:r w:rsidRPr="00457332">
        <w:rPr>
          <w:rFonts w:ascii="Times New Roman" w:hAnsi="Times New Roman"/>
          <w:bCs/>
          <w:color w:val="000000"/>
          <w:sz w:val="24"/>
          <w:szCs w:val="24"/>
        </w:rPr>
        <w:t>nitrate + nitrite, phosphate)</w:t>
      </w:r>
      <w:r>
        <w:rPr>
          <w:rFonts w:ascii="Times New Roman" w:hAnsi="Times New Roman"/>
          <w:bCs/>
          <w:color w:val="000000"/>
        </w:rPr>
        <w:t xml:space="preserve"> 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of the culture media in the three growing conditions of the dinoflagellate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sp. at the time of the initiation of the cultures and on the harvest day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Percentages show the remaining nutrient concentration in relation to the initial load (f/2: nutrient-replete, N/40: nitrogen-depleted, P/40: phosphorus-depleted). </w:t>
      </w:r>
    </w:p>
    <w:p w:rsidR="006E0A5D" w:rsidRDefault="006E0A5D" w:rsidP="006E0A5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6B39A9" w:rsidRDefault="006E0A5D" w:rsidP="006E0A5D">
      <w:bookmarkStart w:id="0" w:name="_GoBack"/>
      <w:bookmarkEnd w:id="0"/>
    </w:p>
    <w:sectPr w:rsidR="006B3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A5D"/>
    <w:rsid w:val="002545A2"/>
    <w:rsid w:val="00427C90"/>
    <w:rsid w:val="006129C5"/>
    <w:rsid w:val="006E0A5D"/>
    <w:rsid w:val="009D018A"/>
    <w:rsid w:val="00CE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A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A5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A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A5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na</dc:creator>
  <cp:lastModifiedBy>Matina</cp:lastModifiedBy>
  <cp:revision>1</cp:revision>
  <dcterms:created xsi:type="dcterms:W3CDTF">2013-12-03T16:33:00Z</dcterms:created>
  <dcterms:modified xsi:type="dcterms:W3CDTF">2013-12-03T16:34:00Z</dcterms:modified>
</cp:coreProperties>
</file>